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BF1B9" w14:textId="77777777" w:rsidR="00DC478E" w:rsidRPr="00EB6767" w:rsidRDefault="00DC478E" w:rsidP="00DC478E">
      <w:pPr>
        <w:rPr>
          <w:rFonts w:ascii="Calibri" w:eastAsia="Calibri" w:hAnsi="Calibri" w:cs="Arial"/>
        </w:rPr>
      </w:pPr>
    </w:p>
    <w:p w14:paraId="465C92A9" w14:textId="4229678A" w:rsidR="001A767C" w:rsidRPr="00EB6767" w:rsidRDefault="009A7363" w:rsidP="004D1E5D">
      <w:pPr>
        <w:jc w:val="center"/>
        <w:rPr>
          <w:rFonts w:ascii="Times New Roman" w:hAnsi="Times New Roman" w:cs="Times New Roman"/>
          <w:sz w:val="16"/>
          <w:szCs w:val="16"/>
        </w:rPr>
      </w:pPr>
      <w:r w:rsidRPr="00EB6767">
        <w:rPr>
          <w:rFonts w:ascii="Times New Roman" w:eastAsia="Calibri" w:hAnsi="Times New Roman" w:cs="Times New Roman"/>
          <w:noProof/>
        </w:rPr>
        <mc:AlternateContent>
          <mc:Choice Requires="wpc">
            <w:drawing>
              <wp:inline distT="0" distB="0" distL="0" distR="0" wp14:anchorId="69465277" wp14:editId="1E528C9C">
                <wp:extent cx="6858000" cy="4480942"/>
                <wp:effectExtent l="0" t="0" r="571500" b="1367790"/>
                <wp:docPr id="156" name="Canvas 1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3" name="Oval 23"/>
                        <wps:cNvSpPr/>
                        <wps:spPr>
                          <a:xfrm>
                            <a:off x="2815743" y="0"/>
                            <a:ext cx="809625" cy="60960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C540B74" w14:textId="77777777" w:rsidR="009A7363" w:rsidRPr="00965059" w:rsidRDefault="009A7363" w:rsidP="009A7363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965059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Age</w:t>
                              </w:r>
                            </w:p>
                            <w:p w14:paraId="7F482C24" w14:textId="77777777" w:rsidR="009A7363" w:rsidRPr="00965059" w:rsidRDefault="009A7363" w:rsidP="009A73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965059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&lt; 49.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Straight Connector 24"/>
                        <wps:cNvCnPr>
                          <a:endCxn id="26" idx="7"/>
                        </wps:cNvCnPr>
                        <wps:spPr>
                          <a:xfrm flipH="1">
                            <a:off x="2029207" y="581025"/>
                            <a:ext cx="1113466" cy="74427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" name="Straight Connector 25"/>
                        <wps:cNvCnPr>
                          <a:stCxn id="23" idx="4"/>
                        </wps:cNvCnPr>
                        <wps:spPr>
                          <a:xfrm>
                            <a:off x="3220556" y="609600"/>
                            <a:ext cx="2146912" cy="88569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6" name="Oval 26"/>
                        <wps:cNvSpPr/>
                        <wps:spPr>
                          <a:xfrm>
                            <a:off x="1338352" y="1237275"/>
                            <a:ext cx="809625" cy="60105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E54499" w14:textId="77777777" w:rsidR="009A7363" w:rsidRPr="00337C03" w:rsidRDefault="009A7363" w:rsidP="009A7363">
                              <w:pPr>
                                <w:pStyle w:val="NormalWeb"/>
                                <w:spacing w:line="240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BMI</w:t>
                              </w:r>
                            </w:p>
                            <w:p w14:paraId="1485725C" w14:textId="77777777" w:rsidR="009A7363" w:rsidRPr="00337C03" w:rsidRDefault="009A7363" w:rsidP="009A7363">
                              <w:pPr>
                                <w:pStyle w:val="NormalWeb"/>
                                <w:spacing w:line="256" w:lineRule="auto"/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 xml:space="preserve">&lt; </w:t>
                              </w: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26.4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Oval 30"/>
                        <wps:cNvSpPr/>
                        <wps:spPr>
                          <a:xfrm>
                            <a:off x="542927" y="2505075"/>
                            <a:ext cx="809625" cy="657931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10D23E7" w14:textId="77777777" w:rsidR="009A7363" w:rsidRPr="00337C03" w:rsidRDefault="009A7363" w:rsidP="009A7363">
                              <w:pPr>
                                <w:pStyle w:val="NormalWeb"/>
                                <w:spacing w:line="240" w:lineRule="auto"/>
                                <w:jc w:val="center"/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BMI</w:t>
                              </w:r>
                            </w:p>
                            <w:p w14:paraId="40271C2D" w14:textId="77777777" w:rsidR="009A7363" w:rsidRPr="00337C03" w:rsidRDefault="009A7363" w:rsidP="009A7363">
                              <w:pPr>
                                <w:pStyle w:val="NormalWeb"/>
                                <w:spacing w:line="254" w:lineRule="auto"/>
                                <w:jc w:val="center"/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 xml:space="preserve">&lt; </w:t>
                              </w: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23.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0" y="3946470"/>
                            <a:ext cx="533400" cy="457200"/>
                          </a:xfrm>
                          <a:prstGeom prst="rect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AA4E84E" w14:textId="77777777" w:rsidR="009A7363" w:rsidRPr="00965059" w:rsidRDefault="009A7363" w:rsidP="009A73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9650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109.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Straight Connector 41"/>
                        <wps:cNvCnPr/>
                        <wps:spPr>
                          <a:xfrm flipH="1">
                            <a:off x="395316" y="3163275"/>
                            <a:ext cx="501927" cy="81817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2" name="Straight Connector 42"/>
                        <wps:cNvCnPr>
                          <a:stCxn id="30" idx="4"/>
                        </wps:cNvCnPr>
                        <wps:spPr>
                          <a:xfrm>
                            <a:off x="947740" y="3163006"/>
                            <a:ext cx="371444" cy="818104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4" name="Rectangle 44"/>
                        <wps:cNvSpPr/>
                        <wps:spPr>
                          <a:xfrm>
                            <a:off x="920909" y="3981450"/>
                            <a:ext cx="542925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190E592" w14:textId="77777777" w:rsidR="009A7363" w:rsidRPr="00965059" w:rsidRDefault="009A7363" w:rsidP="009A73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9650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11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Oval 45"/>
                        <wps:cNvSpPr/>
                        <wps:spPr>
                          <a:xfrm>
                            <a:off x="4857709" y="1457325"/>
                            <a:ext cx="809625" cy="618313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C5412E2" w14:textId="77777777" w:rsidR="009A7363" w:rsidRPr="00337C03" w:rsidRDefault="009A7363" w:rsidP="009A7363">
                              <w:pPr>
                                <w:pStyle w:val="NormalWeb"/>
                                <w:spacing w:line="240" w:lineRule="auto"/>
                                <w:jc w:val="center"/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Age</w:t>
                              </w:r>
                            </w:p>
                            <w:p w14:paraId="70655C76" w14:textId="77777777" w:rsidR="009A7363" w:rsidRPr="00337C03" w:rsidRDefault="009A7363" w:rsidP="009A7363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 xml:space="preserve">&lt; </w:t>
                              </w: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59.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Straight Connector 47"/>
                        <wps:cNvCnPr>
                          <a:stCxn id="45" idx="4"/>
                        </wps:cNvCnPr>
                        <wps:spPr>
                          <a:xfrm>
                            <a:off x="5262522" y="2075638"/>
                            <a:ext cx="1143708" cy="772094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9" name="Straight Connector 49"/>
                        <wps:cNvCnPr>
                          <a:endCxn id="204" idx="0"/>
                        </wps:cNvCnPr>
                        <wps:spPr>
                          <a:xfrm>
                            <a:off x="2313295" y="3163275"/>
                            <a:ext cx="554569" cy="79867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1" name="Straight Connector 51"/>
                        <wps:cNvCnPr>
                          <a:endCxn id="30" idx="0"/>
                        </wps:cNvCnPr>
                        <wps:spPr>
                          <a:xfrm flipH="1">
                            <a:off x="947740" y="1847692"/>
                            <a:ext cx="724028" cy="657169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1" name="Rectangle 61"/>
                        <wps:cNvSpPr/>
                        <wps:spPr>
                          <a:xfrm>
                            <a:off x="4581477" y="4322928"/>
                            <a:ext cx="484994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C348D56" w14:textId="77777777" w:rsidR="009A7363" w:rsidRDefault="009A7363" w:rsidP="009A7363">
                              <w:pPr>
                                <w:pStyle w:val="NormalWeb"/>
                                <w:spacing w:line="254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24.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1957495" y="5371465"/>
                            <a:ext cx="484994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B26860B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18.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Oval 67"/>
                        <wps:cNvSpPr/>
                        <wps:spPr>
                          <a:xfrm>
                            <a:off x="6063413" y="2838450"/>
                            <a:ext cx="809625" cy="60071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E8469F0" w14:textId="77777777" w:rsidR="009A7363" w:rsidRDefault="009A7363" w:rsidP="009A7363">
                              <w:pPr>
                                <w:pStyle w:val="NormalWeb"/>
                                <w:spacing w:line="240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BMI</w:t>
                              </w:r>
                            </w:p>
                            <w:p w14:paraId="78E0EE61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&lt; 26.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Straight Connector 68"/>
                        <wps:cNvCnPr>
                          <a:stCxn id="45" idx="4"/>
                        </wps:cNvCnPr>
                        <wps:spPr>
                          <a:xfrm flipH="1">
                            <a:off x="4243182" y="2075638"/>
                            <a:ext cx="1019340" cy="78161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0" name="Oval 70"/>
                        <wps:cNvSpPr/>
                        <wps:spPr>
                          <a:xfrm>
                            <a:off x="3825199" y="2838208"/>
                            <a:ext cx="809625" cy="619072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643B286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BMI</w:t>
                              </w:r>
                            </w:p>
                            <w:p w14:paraId="3E248D0E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&lt; 28.13</w:t>
                              </w:r>
                            </w:p>
                            <w:p w14:paraId="1B442BC7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5568879" y="4283368"/>
                            <a:ext cx="494519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D0F2F2D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24.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Oval 196"/>
                        <wps:cNvSpPr/>
                        <wps:spPr>
                          <a:xfrm>
                            <a:off x="1851768" y="2524125"/>
                            <a:ext cx="809625" cy="63888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F86D772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BMI</w:t>
                              </w:r>
                            </w:p>
                            <w:p w14:paraId="2304259B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&lt; 31.2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Straight Connector 197"/>
                        <wps:cNvCnPr>
                          <a:stCxn id="196" idx="4"/>
                          <a:endCxn id="203" idx="0"/>
                        </wps:cNvCnPr>
                        <wps:spPr>
                          <a:xfrm flipH="1">
                            <a:off x="1796138" y="3163005"/>
                            <a:ext cx="460443" cy="808473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8" name="Straight Connector 198"/>
                        <wps:cNvCnPr>
                          <a:stCxn id="204" idx="4"/>
                        </wps:cNvCnPr>
                        <wps:spPr>
                          <a:xfrm flipH="1">
                            <a:off x="2224218" y="4562028"/>
                            <a:ext cx="643900" cy="81007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9" name="Straight Connector 199"/>
                        <wps:cNvCnPr/>
                        <wps:spPr>
                          <a:xfrm>
                            <a:off x="2872585" y="4542153"/>
                            <a:ext cx="599408" cy="887097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0" name="Rectangle 200"/>
                        <wps:cNvSpPr/>
                        <wps:spPr>
                          <a:xfrm>
                            <a:off x="3272743" y="5372100"/>
                            <a:ext cx="496275" cy="4565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5769100" w14:textId="77777777" w:rsidR="009A7363" w:rsidRDefault="009A7363" w:rsidP="009A7363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21.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Rectangle 201"/>
                        <wps:cNvSpPr/>
                        <wps:spPr>
                          <a:xfrm>
                            <a:off x="3317328" y="4322928"/>
                            <a:ext cx="487531" cy="4565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AB9A643" w14:textId="77777777" w:rsidR="009A7363" w:rsidRDefault="009A7363" w:rsidP="009A7363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18.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1548001" y="3971478"/>
                            <a:ext cx="496274" cy="4565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0C6DB43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15.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Oval 204"/>
                        <wps:cNvSpPr/>
                        <wps:spPr>
                          <a:xfrm>
                            <a:off x="2463305" y="3961953"/>
                            <a:ext cx="809625" cy="600075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FB610B2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Age</w:t>
                              </w:r>
                            </w:p>
                            <w:p w14:paraId="26AB3B28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&lt; 43.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Straight Connector 205"/>
                        <wps:cNvCnPr/>
                        <wps:spPr>
                          <a:xfrm flipH="1">
                            <a:off x="3567243" y="3457575"/>
                            <a:ext cx="633582" cy="865353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5" name="Rectangle 215"/>
                        <wps:cNvSpPr/>
                        <wps:spPr>
                          <a:xfrm>
                            <a:off x="6854049" y="4283368"/>
                            <a:ext cx="551180" cy="4572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612BB12" w14:textId="77777777" w:rsidR="009A7363" w:rsidRDefault="009A7363" w:rsidP="009A7363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29.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Straight Connector 217"/>
                        <wps:cNvCnPr>
                          <a:stCxn id="67" idx="4"/>
                        </wps:cNvCnPr>
                        <wps:spPr>
                          <a:xfrm>
                            <a:off x="6467751" y="3439160"/>
                            <a:ext cx="652317" cy="84420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8" name="Straight Connector 218"/>
                        <wps:cNvCnPr>
                          <a:stCxn id="67" idx="4"/>
                        </wps:cNvCnPr>
                        <wps:spPr>
                          <a:xfrm flipH="1">
                            <a:off x="5777043" y="3439160"/>
                            <a:ext cx="690708" cy="84420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9" name="Straight Connector 219"/>
                        <wps:cNvCnPr>
                          <a:stCxn id="70" idx="4"/>
                        </wps:cNvCnPr>
                        <wps:spPr>
                          <a:xfrm>
                            <a:off x="4230012" y="3457280"/>
                            <a:ext cx="560514" cy="875143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0" name="Straight Connector 220"/>
                        <wps:cNvCnPr/>
                        <wps:spPr>
                          <a:xfrm>
                            <a:off x="1689116" y="1838325"/>
                            <a:ext cx="687502" cy="75247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9465277" id="Canvas 156" o:spid="_x0000_s1026" editas="canvas" style="width:540pt;height:352.85pt;mso-position-horizontal-relative:char;mso-position-vertical-relative:line" coordsize="68580,448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8580;height:44805;visibility:visible;mso-wrap-style:square">
                  <v:fill o:detectmouseclick="t"/>
                  <v:path o:connecttype="none"/>
                </v:shape>
                <v:oval id="Oval 23" o:spid="_x0000_s1028" style="position:absolute;left:28157;width:8096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" fillcolor="window" strokecolor="windowText" strokeweight="1pt">
                  <v:stroke joinstyle="miter"/>
                  <v:textbox>
                    <w:txbxContent>
                      <w:p w14:paraId="3C540B74" w14:textId="77777777" w:rsidR="009A7363" w:rsidRPr="00965059" w:rsidRDefault="009A7363" w:rsidP="009A7363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965059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Age</w:t>
                        </w:r>
                      </w:p>
                      <w:p w14:paraId="7F482C24" w14:textId="77777777" w:rsidR="009A7363" w:rsidRPr="00965059" w:rsidRDefault="009A7363" w:rsidP="009A7363">
                        <w:pPr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965059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&lt; 49.5</w:t>
                        </w:r>
                      </w:p>
                    </w:txbxContent>
                  </v:textbox>
                </v:oval>
                <v:line id="Straight Connector 24" o:spid="_x0000_s1029" style="position:absolute;flip:x;visibility:visible;mso-wrap-style:square" from="20292,5810" to="31426,132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" strokecolor="windowText" strokeweight=".5pt">
                  <v:stroke joinstyle="miter"/>
                </v:line>
                <v:line id="Straight Connector 25" o:spid="_x0000_s1030" style="position:absolute;visibility:visible;mso-wrap-style:square" from="32205,6096" to="53674,149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" strokecolor="windowText" strokeweight=".5pt">
                  <v:stroke joinstyle="miter"/>
                </v:line>
                <v:oval id="Oval 26" o:spid="_x0000_s1031" style="position:absolute;left:13383;top:12372;width:8096;height:6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" fillcolor="window" strokecolor="windowText" strokeweight="1pt">
                  <v:stroke joinstyle="miter"/>
                  <v:textbox>
                    <w:txbxContent>
                      <w:p w14:paraId="36E54499" w14:textId="77777777" w:rsidR="009A7363" w:rsidRPr="00337C03" w:rsidRDefault="009A7363" w:rsidP="009A7363">
                        <w:pPr>
                          <w:pStyle w:val="NormalWeb"/>
                          <w:spacing w:line="240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BMI</w:t>
                        </w:r>
                      </w:p>
                      <w:p w14:paraId="1485725C" w14:textId="77777777" w:rsidR="009A7363" w:rsidRPr="00337C03" w:rsidRDefault="009A7363" w:rsidP="009A7363">
                        <w:pPr>
                          <w:pStyle w:val="NormalWeb"/>
                          <w:spacing w:line="256" w:lineRule="auto"/>
                          <w:jc w:val="center"/>
                          <w:rPr>
                            <w:b/>
                            <w:bCs/>
                          </w:rPr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 xml:space="preserve">&lt; </w:t>
                        </w: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26.47</w:t>
                        </w:r>
                      </w:p>
                    </w:txbxContent>
                  </v:textbox>
                </v:oval>
                <v:oval id="Oval 30" o:spid="_x0000_s1032" style="position:absolute;left:5429;top:25050;width:8096;height:65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" fillcolor="window" strokecolor="windowText" strokeweight="1pt">
                  <v:stroke joinstyle="miter"/>
                  <v:textbox>
                    <w:txbxContent>
                      <w:p w14:paraId="110D23E7" w14:textId="77777777" w:rsidR="009A7363" w:rsidRPr="00337C03" w:rsidRDefault="009A7363" w:rsidP="009A7363">
                        <w:pPr>
                          <w:pStyle w:val="NormalWeb"/>
                          <w:spacing w:line="240" w:lineRule="auto"/>
                          <w:jc w:val="center"/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>BMI</w:t>
                        </w:r>
                      </w:p>
                      <w:p w14:paraId="40271C2D" w14:textId="77777777" w:rsidR="009A7363" w:rsidRPr="00337C03" w:rsidRDefault="009A7363" w:rsidP="009A7363">
                        <w:pPr>
                          <w:pStyle w:val="NormalWeb"/>
                          <w:spacing w:line="254" w:lineRule="auto"/>
                          <w:jc w:val="center"/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 xml:space="preserve">&lt; </w:t>
                        </w: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23.7</w:t>
                        </w:r>
                      </w:p>
                    </w:txbxContent>
                  </v:textbox>
                </v:oval>
                <v:rect id="Rectangle 37" o:spid="_x0000_s1033" style="position:absolute;top:39464;width:5334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" fillcolor="#4472c4" strokecolor="windowText" strokeweight="1pt">
                  <v:textbox>
                    <w:txbxContent>
                      <w:p w14:paraId="7AA4E84E" w14:textId="77777777" w:rsidR="009A7363" w:rsidRPr="00965059" w:rsidRDefault="009A7363" w:rsidP="009A73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9650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109.5</w:t>
                        </w:r>
                      </w:p>
                    </w:txbxContent>
                  </v:textbox>
                </v:rect>
                <v:line id="Straight Connector 41" o:spid="_x0000_s1034" style="position:absolute;flip:x;visibility:visible;mso-wrap-style:square" from="3953,31632" to="8972,39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" strokecolor="windowText" strokeweight=".5pt">
                  <v:stroke joinstyle="miter"/>
                </v:line>
                <v:line id="Straight Connector 42" o:spid="_x0000_s1035" style="position:absolute;visibility:visible;mso-wrap-style:square" from="9477,31630" to="13191,39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" strokecolor="windowText" strokeweight=".5pt">
                  <v:stroke joinstyle="miter"/>
                </v:line>
                <v:rect id="Rectangle 44" o:spid="_x0000_s1036" style="position:absolute;left:9209;top:39814;width:5429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" fillcolor="window" strokecolor="windowText" strokeweight="1pt">
                  <v:textbox>
                    <w:txbxContent>
                      <w:p w14:paraId="4190E592" w14:textId="77777777" w:rsidR="009A7363" w:rsidRPr="00965059" w:rsidRDefault="009A7363" w:rsidP="009A73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9650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113</w:t>
                        </w:r>
                      </w:p>
                    </w:txbxContent>
                  </v:textbox>
                </v:rect>
                <v:oval id="Oval 45" o:spid="_x0000_s1037" style="position:absolute;left:48577;top:14573;width:8096;height:61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" fillcolor="window" strokecolor="windowText" strokeweight="1pt">
                  <v:stroke joinstyle="miter"/>
                  <v:textbox>
                    <w:txbxContent>
                      <w:p w14:paraId="6C5412E2" w14:textId="77777777" w:rsidR="009A7363" w:rsidRPr="00337C03" w:rsidRDefault="009A7363" w:rsidP="009A7363">
                        <w:pPr>
                          <w:pStyle w:val="NormalWeb"/>
                          <w:spacing w:line="240" w:lineRule="auto"/>
                          <w:jc w:val="center"/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>Age</w:t>
                        </w:r>
                      </w:p>
                      <w:p w14:paraId="70655C76" w14:textId="77777777" w:rsidR="009A7363" w:rsidRPr="00337C03" w:rsidRDefault="009A7363" w:rsidP="009A7363">
                        <w:pPr>
                          <w:pStyle w:val="NormalWeb"/>
                          <w:spacing w:line="256" w:lineRule="auto"/>
                          <w:jc w:val="center"/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 xml:space="preserve">&lt; </w:t>
                        </w: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59.5</w:t>
                        </w:r>
                      </w:p>
                    </w:txbxContent>
                  </v:textbox>
                </v:oval>
                <v:line id="Straight Connector 47" o:spid="_x0000_s1038" style="position:absolute;visibility:visible;mso-wrap-style:square" from="52625,20756" to="64062,28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" strokecolor="windowText" strokeweight=".5pt">
                  <v:stroke joinstyle="miter"/>
                </v:line>
                <v:line id="Straight Connector 49" o:spid="_x0000_s1039" style="position:absolute;visibility:visible;mso-wrap-style:square" from="23132,31632" to="28678,39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" strokecolor="windowText" strokeweight=".5pt">
                  <v:stroke joinstyle="miter"/>
                </v:line>
                <v:line id="Straight Connector 51" o:spid="_x0000_s1040" style="position:absolute;flip:x;visibility:visible;mso-wrap-style:square" from="9477,18476" to="16717,25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" strokecolor="windowText" strokeweight=".5pt">
                  <v:stroke joinstyle="miter"/>
                </v:line>
                <v:rect id="Rectangle 61" o:spid="_x0000_s1041" style="position:absolute;left:45814;top:43229;width:4850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" fillcolor="window" strokecolor="windowText" strokeweight="1pt">
                  <v:textbox>
                    <w:txbxContent>
                      <w:p w14:paraId="3C348D56" w14:textId="77777777" w:rsidR="009A7363" w:rsidRDefault="009A7363" w:rsidP="009A7363">
                        <w:pPr>
                          <w:pStyle w:val="NormalWeb"/>
                          <w:spacing w:line="254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124.7</w:t>
                        </w:r>
                      </w:p>
                    </w:txbxContent>
                  </v:textbox>
                </v:rect>
                <v:rect id="Rectangle 65" o:spid="_x0000_s1042" style="position:absolute;left:19574;top:53714;width:4850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" fillcolor="window" strokecolor="windowText" strokeweight="1pt">
                  <v:textbox>
                    <w:txbxContent>
                      <w:p w14:paraId="0B26860B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118.1</w:t>
                        </w:r>
                      </w:p>
                    </w:txbxContent>
                  </v:textbox>
                </v:rect>
                <v:oval id="Oval 67" o:spid="_x0000_s1043" style="position:absolute;left:60634;top:28384;width:8096;height:6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" fillcolor="window" strokecolor="windowText" strokeweight="1pt">
                  <v:stroke joinstyle="miter"/>
                  <v:textbox>
                    <w:txbxContent>
                      <w:p w14:paraId="3E8469F0" w14:textId="77777777" w:rsidR="009A7363" w:rsidRDefault="009A7363" w:rsidP="009A7363">
                        <w:pPr>
                          <w:pStyle w:val="NormalWeb"/>
                          <w:spacing w:line="240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BMI</w:t>
                        </w:r>
                      </w:p>
                      <w:p w14:paraId="78E0EE61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&lt; 26.5</w:t>
                        </w:r>
                      </w:p>
                    </w:txbxContent>
                  </v:textbox>
                </v:oval>
                <v:line id="Straight Connector 68" o:spid="_x0000_s1044" style="position:absolute;flip:x;visibility:visible;mso-wrap-style:square" from="42431,20756" to="52625,28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" strokecolor="windowText" strokeweight=".5pt">
                  <v:stroke joinstyle="miter"/>
                </v:line>
                <v:oval id="Oval 70" o:spid="_x0000_s1045" style="position:absolute;left:38251;top:28382;width:8097;height:6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" fillcolor="window" strokecolor="windowText" strokeweight="1pt">
                  <v:stroke joinstyle="miter"/>
                  <v:textbox>
                    <w:txbxContent>
                      <w:p w14:paraId="1643B286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BMI</w:t>
                        </w:r>
                      </w:p>
                      <w:p w14:paraId="3E248D0E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&lt; 28.13</w:t>
                        </w:r>
                      </w:p>
                      <w:p w14:paraId="1B442BC7" w14:textId="77777777" w:rsidR="009A7363" w:rsidRDefault="009A7363" w:rsidP="009A7363">
                        <w:pPr>
                          <w:pStyle w:val="NormalWeb"/>
                          <w:spacing w:line="252" w:lineRule="auto"/>
                        </w:pPr>
                      </w:p>
                    </w:txbxContent>
                  </v:textbox>
                </v:oval>
                <v:rect id="Rectangle 76" o:spid="_x0000_s1046" style="position:absolute;left:55688;top:42833;width:4945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" fillcolor="window" strokecolor="windowText" strokeweight="1pt">
                  <v:textbox>
                    <w:txbxContent>
                      <w:p w14:paraId="1D0F2F2D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124.2</w:t>
                        </w:r>
                      </w:p>
                    </w:txbxContent>
                  </v:textbox>
                </v:rect>
                <v:oval id="Oval 196" o:spid="_x0000_s1047" style="position:absolute;left:18517;top:25241;width:8096;height:6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" fillcolor="window" strokecolor="windowText" strokeweight="1pt">
                  <v:stroke joinstyle="miter"/>
                  <v:textbox>
                    <w:txbxContent>
                      <w:p w14:paraId="6F86D772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BMI</w:t>
                        </w:r>
                      </w:p>
                      <w:p w14:paraId="2304259B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&lt; 31.23</w:t>
                        </w:r>
                      </w:p>
                    </w:txbxContent>
                  </v:textbox>
                </v:oval>
                <v:line id="Straight Connector 197" o:spid="_x0000_s1048" style="position:absolute;flip:x;visibility:visible;mso-wrap-style:square" from="17961,31630" to="22565,39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" strokecolor="windowText" strokeweight=".5pt">
                  <v:stroke joinstyle="miter"/>
                </v:line>
                <v:line id="Straight Connector 198" o:spid="_x0000_s1049" style="position:absolute;flip:x;visibility:visible;mso-wrap-style:square" from="22242,45620" to="28681,537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" strokecolor="windowText" strokeweight=".5pt">
                  <v:stroke joinstyle="miter"/>
                </v:line>
                <v:line id="Straight Connector 199" o:spid="_x0000_s1050" style="position:absolute;visibility:visible;mso-wrap-style:square" from="28725,45421" to="34719,54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" strokecolor="windowText" strokeweight=".5pt">
                  <v:stroke joinstyle="miter"/>
                </v:line>
                <v:rect id="Rectangle 200" o:spid="_x0000_s1051" style="position:absolute;left:32727;top:53721;width:4963;height:45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" fillcolor="window" strokecolor="windowText" strokeweight="1pt">
                  <v:textbox>
                    <w:txbxContent>
                      <w:p w14:paraId="75769100" w14:textId="77777777" w:rsidR="009A7363" w:rsidRDefault="009A7363" w:rsidP="009A7363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121.9</w:t>
                        </w:r>
                      </w:p>
                    </w:txbxContent>
                  </v:textbox>
                </v:rect>
                <v:rect id="Rectangle 201" o:spid="_x0000_s1052" style="position:absolute;left:33173;top:43229;width:4875;height:45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" fillcolor="window" strokecolor="windowText" strokeweight="1pt">
                  <v:textbox>
                    <w:txbxContent>
                      <w:p w14:paraId="4AB9A643" w14:textId="77777777" w:rsidR="009A7363" w:rsidRDefault="009A7363" w:rsidP="009A7363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118.5</w:t>
                        </w:r>
                      </w:p>
                    </w:txbxContent>
                  </v:textbox>
                </v:rect>
                <v:rect id="Rectangle 203" o:spid="_x0000_s1053" style="position:absolute;left:15480;top:39714;width:4962;height:45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" fillcolor="window" strokecolor="windowText" strokeweight="1pt">
                  <v:textbox>
                    <w:txbxContent>
                      <w:p w14:paraId="70C6DB43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115.9</w:t>
                        </w:r>
                      </w:p>
                    </w:txbxContent>
                  </v:textbox>
                </v:rect>
                <v:oval id="Oval 204" o:spid="_x0000_s1054" style="position:absolute;left:24633;top:39619;width:8096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" fillcolor="window" strokecolor="windowText" strokeweight="1pt">
                  <v:stroke joinstyle="miter"/>
                  <v:textbox>
                    <w:txbxContent>
                      <w:p w14:paraId="1FB610B2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Age</w:t>
                        </w:r>
                      </w:p>
                      <w:p w14:paraId="26AB3B28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&lt; 43.5</w:t>
                        </w:r>
                      </w:p>
                    </w:txbxContent>
                  </v:textbox>
                </v:oval>
                <v:line id="Straight Connector 205" o:spid="_x0000_s1055" style="position:absolute;flip:x;visibility:visible;mso-wrap-style:square" from="35672,34575" to="42008,43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" strokecolor="windowText" strokeweight=".5pt">
                  <v:stroke joinstyle="miter"/>
                </v:line>
                <v:rect id="Rectangle 215" o:spid="_x0000_s1056" style="position:absolute;left:68540;top:42833;width:551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" fillcolor="red" strokecolor="windowText" strokeweight="1pt">
                  <v:textbox>
                    <w:txbxContent>
                      <w:p w14:paraId="0612BB12" w14:textId="77777777" w:rsidR="009A7363" w:rsidRDefault="009A7363" w:rsidP="009A7363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129.1</w:t>
                        </w:r>
                      </w:p>
                    </w:txbxContent>
                  </v:textbox>
                </v:rect>
                <v:line id="Straight Connector 217" o:spid="_x0000_s1057" style="position:absolute;visibility:visible;mso-wrap-style:square" from="64677,34391" to="71200,42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" strokecolor="windowText" strokeweight=".5pt">
                  <v:stroke joinstyle="miter"/>
                </v:line>
                <v:line id="Straight Connector 218" o:spid="_x0000_s1058" style="position:absolute;flip:x;visibility:visible;mso-wrap-style:square" from="57770,34391" to="64677,42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" strokecolor="windowText" strokeweight=".5pt">
                  <v:stroke joinstyle="miter"/>
                </v:line>
                <v:line id="Straight Connector 219" o:spid="_x0000_s1059" style="position:absolute;visibility:visible;mso-wrap-style:square" from="42300,34572" to="47905,433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" strokecolor="windowText" strokeweight=".5pt">
                  <v:stroke joinstyle="miter"/>
                </v:line>
                <v:line id="Straight Connector 220" o:spid="_x0000_s1060" style="position:absolute;visibility:visible;mso-wrap-style:square" from="16891,18383" to="23766,25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" strokecolor="windowText" strokeweight=".5pt">
                  <v:stroke joinstyle="miter"/>
                </v:line>
                <w10:anchorlock/>
              </v:group>
            </w:pict>
          </mc:Fallback>
        </mc:AlternateContent>
      </w:r>
    </w:p>
    <w:p w14:paraId="08E843F3" w14:textId="5B287FFA" w:rsidR="001A767C" w:rsidRPr="00CB131F" w:rsidRDefault="001A767C" w:rsidP="00CB131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 w:rsidRPr="00CB131F">
        <w:rPr>
          <w:rFonts w:ascii="Times New Roman" w:eastAsia="Calibri" w:hAnsi="Times New Roman" w:cs="Times New Roman"/>
          <w:sz w:val="24"/>
          <w:szCs w:val="24"/>
        </w:rPr>
        <w:t>Figure</w:t>
      </w:r>
      <w:r w:rsidR="00CB131F" w:rsidRPr="00CB131F">
        <w:rPr>
          <w:rFonts w:ascii="Times New Roman" w:eastAsia="Calibri" w:hAnsi="Times New Roman" w:cs="Times New Roman"/>
          <w:sz w:val="24"/>
          <w:szCs w:val="24"/>
        </w:rPr>
        <w:t xml:space="preserve"> S10.</w:t>
      </w:r>
      <w:r w:rsidRPr="00CB131F">
        <w:rPr>
          <w:rFonts w:ascii="Times New Roman" w:eastAsia="Calibri" w:hAnsi="Times New Roman" w:cs="Times New Roman"/>
          <w:sz w:val="24"/>
          <w:szCs w:val="24"/>
        </w:rPr>
        <w:t xml:space="preserve"> The tree structure of </w:t>
      </w:r>
      <w:r w:rsidR="007638FE" w:rsidRPr="00CB131F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CB131F">
        <w:rPr>
          <w:rFonts w:ascii="Times New Roman" w:eastAsia="Calibri" w:hAnsi="Times New Roman" w:cs="Times New Roman"/>
          <w:sz w:val="24"/>
          <w:szCs w:val="24"/>
          <w:lang w:val="en"/>
        </w:rPr>
        <w:t xml:space="preserve">REEM tree algorithm based on the </w:t>
      </w:r>
      <w:proofErr w:type="spellStart"/>
      <w:r w:rsidRPr="00CB131F">
        <w:rPr>
          <w:rFonts w:ascii="Times New Roman" w:eastAsia="Calibri" w:hAnsi="Times New Roman" w:cs="Times New Roman"/>
          <w:sz w:val="24"/>
          <w:szCs w:val="24"/>
        </w:rPr>
        <w:t>traj</w:t>
      </w:r>
      <w:proofErr w:type="spellEnd"/>
      <w:r w:rsidRPr="00CB131F">
        <w:rPr>
          <w:rFonts w:ascii="Times New Roman" w:eastAsia="Calibri" w:hAnsi="Times New Roman" w:cs="Times New Roman"/>
          <w:sz w:val="24"/>
          <w:szCs w:val="24"/>
        </w:rPr>
        <w:t xml:space="preserve"> mean method </w:t>
      </w:r>
      <w:r w:rsidR="007638FE" w:rsidRPr="00CB131F">
        <w:rPr>
          <w:rFonts w:ascii="Times New Roman" w:eastAsia="Calibri" w:hAnsi="Times New Roman" w:cs="Times New Roman"/>
          <w:sz w:val="24"/>
          <w:szCs w:val="24"/>
        </w:rPr>
        <w:t>to impute</w:t>
      </w:r>
      <w:r w:rsidRPr="00CB131F">
        <w:rPr>
          <w:rFonts w:ascii="Times New Roman" w:eastAsia="Calibri" w:hAnsi="Times New Roman" w:cs="Times New Roman"/>
          <w:sz w:val="24"/>
          <w:szCs w:val="24"/>
        </w:rPr>
        <w:t xml:space="preserve"> missing values for </w:t>
      </w:r>
      <w:r w:rsidR="007638FE" w:rsidRPr="00CB131F">
        <w:rPr>
          <w:rFonts w:ascii="Times New Roman" w:eastAsia="Calibri" w:hAnsi="Times New Roman" w:cs="Times New Roman"/>
          <w:sz w:val="24"/>
          <w:szCs w:val="24"/>
        </w:rPr>
        <w:t>extracting</w:t>
      </w:r>
      <w:r w:rsidRPr="00CB131F">
        <w:rPr>
          <w:rFonts w:ascii="Times New Roman" w:eastAsia="Calibri" w:hAnsi="Times New Roman" w:cs="Times New Roman"/>
          <w:sz w:val="24"/>
          <w:szCs w:val="24"/>
        </w:rPr>
        <w:t xml:space="preserve"> homogeneous subgroups of observations for systolic blood pressure (SBP) using </w:t>
      </w:r>
      <w:r w:rsidR="007638FE" w:rsidRPr="00CB131F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CB131F">
        <w:rPr>
          <w:rFonts w:ascii="Times New Roman" w:eastAsia="Calibri" w:hAnsi="Times New Roman" w:cs="Times New Roman"/>
          <w:sz w:val="24"/>
          <w:szCs w:val="24"/>
        </w:rPr>
        <w:t>REEMtree</w:t>
      </w:r>
      <w:proofErr w:type="spellEnd"/>
      <w:r w:rsidRPr="00CB131F">
        <w:rPr>
          <w:rFonts w:ascii="Times New Roman" w:eastAsia="Calibri" w:hAnsi="Times New Roman" w:cs="Times New Roman"/>
          <w:sz w:val="24"/>
          <w:szCs w:val="24"/>
        </w:rPr>
        <w:t xml:space="preserve"> package. </w:t>
      </w:r>
      <w:r w:rsidR="00A41BDC" w:rsidRPr="00CB131F">
        <w:rPr>
          <w:rFonts w:ascii="Times New Roman" w:eastAsia="Calibri" w:hAnsi="Times New Roman" w:cs="Times New Roman"/>
          <w:sz w:val="24"/>
          <w:szCs w:val="24"/>
        </w:rPr>
        <w:t>This</w:t>
      </w:r>
      <w:r w:rsidRPr="00CB131F">
        <w:rPr>
          <w:rFonts w:ascii="Times New Roman" w:eastAsia="Calibri" w:hAnsi="Times New Roman" w:cs="Times New Roman"/>
          <w:sz w:val="24"/>
          <w:szCs w:val="24"/>
        </w:rPr>
        <w:t xml:space="preserve"> tree algorithm</w:t>
      </w:r>
      <w:r w:rsidR="00A41BDC" w:rsidRPr="00CB131F">
        <w:rPr>
          <w:rFonts w:ascii="Times New Roman" w:eastAsia="Calibri" w:hAnsi="Times New Roman" w:cs="Times New Roman"/>
          <w:sz w:val="24"/>
          <w:szCs w:val="24"/>
        </w:rPr>
        <w:t xml:space="preserve"> extracted 9 homogeneous subgroups of observations;</w:t>
      </w:r>
      <w:r w:rsidRPr="00CB131F">
        <w:rPr>
          <w:rFonts w:ascii="Times New Roman" w:eastAsia="Calibri" w:hAnsi="Times New Roman" w:cs="Times New Roman"/>
          <w:sz w:val="24"/>
          <w:szCs w:val="24"/>
        </w:rPr>
        <w:t xml:space="preserve"> the lowest and highest subgroups </w:t>
      </w:r>
      <w:r w:rsidR="00A41BDC" w:rsidRPr="00CB131F">
        <w:rPr>
          <w:rFonts w:ascii="Times New Roman" w:eastAsia="Calibri" w:hAnsi="Times New Roman" w:cs="Times New Roman"/>
          <w:sz w:val="24"/>
          <w:szCs w:val="24"/>
        </w:rPr>
        <w:t>were</w:t>
      </w:r>
      <w:r w:rsidRPr="00CB131F">
        <w:rPr>
          <w:rFonts w:ascii="Times New Roman" w:eastAsia="Calibri" w:hAnsi="Times New Roman" w:cs="Times New Roman"/>
          <w:sz w:val="24"/>
          <w:szCs w:val="24"/>
        </w:rPr>
        <w:t xml:space="preserve"> subjects with "BMI &lt; 23.70 &amp; age &lt; 49.50" and subjects with "age ≥ 59.50 &amp; BMI ≥ 26.50", respectively.</w:t>
      </w:r>
    </w:p>
    <w:bookmarkEnd w:id="0"/>
    <w:p w14:paraId="3C1A16AA" w14:textId="77777777" w:rsidR="00A41BDC" w:rsidRDefault="00A41BDC" w:rsidP="00AE462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0626194" w14:textId="51837B32" w:rsidR="00A41BDC" w:rsidRPr="00EB6767" w:rsidRDefault="00A41BDC" w:rsidP="00AE462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A41BDC" w:rsidRPr="00EB6767" w:rsidSect="00B031B9">
          <w:pgSz w:w="13680" w:h="16834" w:code="9"/>
          <w:pgMar w:top="810" w:right="1440" w:bottom="1440" w:left="1440" w:header="720" w:footer="720" w:gutter="0"/>
          <w:cols w:space="720"/>
          <w:docGrid w:linePitch="360"/>
        </w:sectPr>
      </w:pPr>
    </w:p>
    <w:p w14:paraId="06C91B0A" w14:textId="77777777" w:rsidR="001A767C" w:rsidRPr="00EB6767" w:rsidRDefault="001A767C" w:rsidP="001A767C">
      <w:pPr>
        <w:rPr>
          <w:rFonts w:ascii="Times New Roman" w:eastAsia="Calibri" w:hAnsi="Times New Roman" w:cs="Times New Roman"/>
          <w:sz w:val="24"/>
          <w:szCs w:val="24"/>
        </w:rPr>
      </w:pPr>
    </w:p>
    <w:sectPr w:rsidR="001A767C" w:rsidRPr="00EB6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363"/>
    <w:rsid w:val="000D43F5"/>
    <w:rsid w:val="001A767C"/>
    <w:rsid w:val="004D1E5D"/>
    <w:rsid w:val="007638FE"/>
    <w:rsid w:val="009A7363"/>
    <w:rsid w:val="00A41BDC"/>
    <w:rsid w:val="00AE4628"/>
    <w:rsid w:val="00C438DA"/>
    <w:rsid w:val="00CB131F"/>
    <w:rsid w:val="00DC478E"/>
    <w:rsid w:val="00EB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2C092"/>
  <w15:chartTrackingRefBased/>
  <w15:docId w15:val="{497B761C-1791-4C66-8F1B-8FA338AF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363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A736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8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18</cp:revision>
  <dcterms:created xsi:type="dcterms:W3CDTF">2022-11-24T11:21:00Z</dcterms:created>
  <dcterms:modified xsi:type="dcterms:W3CDTF">2023-05-15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0dc9c2cd3c42f3b57c85f09ad006b865e63053758c160cabbfca2fa37a000</vt:lpwstr>
  </property>
</Properties>
</file>